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E1" w:rsidRDefault="00A271E1" w:rsidP="00A271E1">
      <w:pPr>
        <w:jc w:val="center"/>
        <w:rPr>
          <w:b/>
        </w:rPr>
      </w:pPr>
      <w:r>
        <w:rPr>
          <w:b/>
        </w:rPr>
        <w:t>Table S5: Genotype frequencies in the ISGS Caucasian</w:t>
      </w:r>
      <w:r w:rsidRPr="00ED0E9E">
        <w:rPr>
          <w:b/>
        </w:rPr>
        <w:t xml:space="preserve"> series</w:t>
      </w:r>
    </w:p>
    <w:p w:rsidR="00A271E1" w:rsidRPr="00ED0E9E" w:rsidRDefault="00A271E1" w:rsidP="00A271E1">
      <w:pPr>
        <w:jc w:val="center"/>
        <w:rPr>
          <w:b/>
        </w:rPr>
      </w:pPr>
    </w:p>
    <w:tbl>
      <w:tblPr>
        <w:tblW w:w="0" w:type="auto"/>
        <w:tblLook w:val="01C0" w:firstRow="0" w:lastRow="1" w:firstColumn="1" w:lastColumn="1" w:noHBand="0" w:noVBand="0"/>
      </w:tblPr>
      <w:tblGrid>
        <w:gridCol w:w="1515"/>
        <w:gridCol w:w="1417"/>
        <w:gridCol w:w="1339"/>
        <w:gridCol w:w="1272"/>
        <w:gridCol w:w="1417"/>
        <w:gridCol w:w="1339"/>
        <w:gridCol w:w="1277"/>
      </w:tblGrid>
      <w:tr w:rsidR="00A271E1" w:rsidRPr="00561C97" w:rsidTr="00D866C0"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rPr>
                <w:i/>
                <w:sz w:val="20"/>
                <w:szCs w:val="20"/>
              </w:rPr>
            </w:pPr>
          </w:p>
        </w:tc>
        <w:tc>
          <w:tcPr>
            <w:tcW w:w="402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Controls (N=350)</w:t>
            </w:r>
          </w:p>
        </w:tc>
        <w:tc>
          <w:tcPr>
            <w:tcW w:w="403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troke patients (N=452)</w:t>
            </w:r>
          </w:p>
        </w:tc>
      </w:tr>
      <w:tr w:rsidR="00A271E1" w:rsidRPr="00561C97" w:rsidTr="00D866C0"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N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ajor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ajor/Minor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Minor/Minor</w:t>
            </w:r>
          </w:p>
        </w:tc>
      </w:tr>
      <w:tr w:rsidR="00A271E1" w:rsidRPr="00762ECC" w:rsidTr="00D866C0">
        <w:tc>
          <w:tcPr>
            <w:tcW w:w="15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 xml:space="preserve">rs3815188 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54 (74.3%)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5 (24.9%)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9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29 (72.9%)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19 (26.4%)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7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B86977">
              <w:rPr>
                <w:color w:val="000000"/>
                <w:sz w:val="20"/>
                <w:szCs w:val="20"/>
              </w:rPr>
              <w:t xml:space="preserve">rs147373451  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8 (99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7 (99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7 (76.9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3 (21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2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5 (76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7 (21.6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1.6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5707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9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8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239440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9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7 (99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326 (94.2%)</w:t>
            </w:r>
          </w:p>
        </w:tc>
        <w:tc>
          <w:tcPr>
            <w:tcW w:w="1339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20 (5.8%)</w:t>
            </w:r>
          </w:p>
        </w:tc>
        <w:tc>
          <w:tcPr>
            <w:tcW w:w="1272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0 (0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9E20E5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416 (93.3%)</w:t>
            </w:r>
          </w:p>
        </w:tc>
        <w:tc>
          <w:tcPr>
            <w:tcW w:w="1339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29 (6.5%)</w:t>
            </w:r>
          </w:p>
        </w:tc>
        <w:tc>
          <w:tcPr>
            <w:tcW w:w="1277" w:type="dxa"/>
            <w:shd w:val="clear" w:color="auto" w:fill="auto"/>
            <w:vAlign w:val="bottom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9E20E5">
              <w:rPr>
                <w:color w:val="000000"/>
                <w:sz w:val="20"/>
                <w:szCs w:val="20"/>
              </w:rPr>
              <w:t>1 (0.2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83 (99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1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13 (96.5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 (3.5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207045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6 (99.1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9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5 (99.1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9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2762020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7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2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055867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8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7 (99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ss153922421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9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36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9926127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7 (99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29 (98.4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1.6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9335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7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1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040122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6 (99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1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82 (52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39 (40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4 (7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30 (51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86 (41.7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0 (6.7%)</w:t>
            </w:r>
          </w:p>
        </w:tc>
      </w:tr>
      <w:tr w:rsidR="00A271E1" w:rsidRPr="00762ECC" w:rsidTr="00D866C0">
        <w:trPr>
          <w:trHeight w:val="126"/>
        </w:trPr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2 (75.5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8 (22.5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2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36 (75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05 (23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1.6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1 (97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 (2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1 (98.2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8 (1.8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6829488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7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2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064272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7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2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34 (95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4 (4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3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31 (9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8 (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0867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4 (98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1.4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6 (99.3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7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84 (82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7 (16.6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6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63 (81.2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9 (17.7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1.1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50037063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6 (99.4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6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8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94 (93.3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1 (6.7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02 (94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2 (5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9222385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9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8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4341102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9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8 (99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2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6980398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3 (98.3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6 (1.7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3 (98.9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5 (1.1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2 (9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7 (2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38 (97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1 (2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5859816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5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50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14447350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60 (99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4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06 (99.5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5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41231747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5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6 (100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22 (92.5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3 (6.6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 (0.9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12 (91.8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3 (7.3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 (0.9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83 (62.2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95 (32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6 (5.4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46 (59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57 (37.6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4 (3.4%)</w:t>
            </w:r>
          </w:p>
        </w:tc>
      </w:tr>
      <w:tr w:rsidR="00A271E1" w:rsidRPr="00762ECC" w:rsidTr="00D866C0">
        <w:tc>
          <w:tcPr>
            <w:tcW w:w="1515" w:type="dxa"/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rs61731975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6 (99.7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1 (0.3%)</w:t>
            </w:r>
          </w:p>
        </w:tc>
        <w:tc>
          <w:tcPr>
            <w:tcW w:w="1272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6 (99.6%)</w:t>
            </w:r>
          </w:p>
        </w:tc>
        <w:tc>
          <w:tcPr>
            <w:tcW w:w="1339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2 (0.4%)</w:t>
            </w:r>
          </w:p>
        </w:tc>
        <w:tc>
          <w:tcPr>
            <w:tcW w:w="1277" w:type="dxa"/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  <w:tr w:rsidR="00A271E1" w:rsidRPr="00762ECC" w:rsidTr="00D866C0"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71E1" w:rsidRPr="00217B95" w:rsidRDefault="00A271E1" w:rsidP="00D866C0">
            <w:pPr>
              <w:rPr>
                <w:b/>
                <w:sz w:val="20"/>
                <w:szCs w:val="20"/>
              </w:rPr>
            </w:pPr>
            <w:r w:rsidRPr="00217B95">
              <w:rPr>
                <w:color w:val="000000"/>
                <w:sz w:val="20"/>
                <w:szCs w:val="20"/>
              </w:rPr>
              <w:t>rs617319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347 (100%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448 (100%)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A271E1" w:rsidRPr="00217B95" w:rsidRDefault="00A271E1" w:rsidP="00D866C0">
            <w:pPr>
              <w:jc w:val="center"/>
              <w:rPr>
                <w:sz w:val="20"/>
                <w:szCs w:val="20"/>
              </w:rPr>
            </w:pPr>
            <w:r w:rsidRPr="00217B95">
              <w:rPr>
                <w:sz w:val="20"/>
                <w:szCs w:val="20"/>
              </w:rPr>
              <w:t>0 (0.0%)</w:t>
            </w:r>
          </w:p>
        </w:tc>
      </w:tr>
    </w:tbl>
    <w:p w:rsidR="00A271E1" w:rsidRPr="00ED0E9E" w:rsidRDefault="00A271E1" w:rsidP="00A271E1"/>
    <w:p w:rsidR="0087634C" w:rsidRDefault="0087634C">
      <w:bookmarkStart w:id="0" w:name="_GoBack"/>
      <w:bookmarkEnd w:id="0"/>
    </w:p>
    <w:sectPr w:rsidR="00876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1E1"/>
    <w:rsid w:val="0087634C"/>
    <w:rsid w:val="00A2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5:04:00Z</dcterms:created>
  <dcterms:modified xsi:type="dcterms:W3CDTF">2013-09-09T15:04:00Z</dcterms:modified>
</cp:coreProperties>
</file>